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00D18" w14:textId="4F1AE5BC" w:rsidR="00FC43B9" w:rsidRPr="00E11F38" w:rsidRDefault="00A031D5" w:rsidP="00FC43B9">
      <w:pPr>
        <w:rPr>
          <w:rFonts w:ascii="Times New Roman" w:hAnsi="Times New Roman"/>
          <w:sz w:val="22"/>
          <w:szCs w:val="22"/>
        </w:rPr>
      </w:pPr>
      <w:r w:rsidRPr="00E11F38">
        <w:rPr>
          <w:rFonts w:ascii="Times New Roman" w:eastAsia="宋体" w:hAnsi="Times New Roman"/>
          <w:b/>
          <w:bCs/>
          <w:color w:val="000000"/>
          <w:kern w:val="0"/>
          <w:sz w:val="22"/>
          <w:szCs w:val="22"/>
        </w:rPr>
        <w:t xml:space="preserve">Supplemental </w:t>
      </w:r>
      <w:r w:rsidR="00FC43B9" w:rsidRPr="00E11F38">
        <w:rPr>
          <w:rFonts w:ascii="Times New Roman" w:eastAsia="宋体" w:hAnsi="Times New Roman"/>
          <w:b/>
          <w:bCs/>
          <w:color w:val="000000"/>
          <w:kern w:val="0"/>
          <w:sz w:val="22"/>
          <w:szCs w:val="22"/>
        </w:rPr>
        <w:t>Table 1</w:t>
      </w:r>
      <w:r w:rsidR="00FC43B9" w:rsidRPr="00E11F38">
        <w:rPr>
          <w:rFonts w:ascii="Times New Roman" w:eastAsia="宋体" w:hAnsi="Times New Roman"/>
          <w:color w:val="000000"/>
          <w:kern w:val="0"/>
          <w:sz w:val="22"/>
          <w:szCs w:val="22"/>
        </w:rPr>
        <w:t xml:space="preserve"> </w:t>
      </w:r>
      <w:r w:rsidR="00AE0B42" w:rsidRPr="00964223">
        <w:rPr>
          <w:rFonts w:ascii="Times New Roman" w:hAnsi="Times New Roman" w:hint="eastAsia"/>
          <w:sz w:val="22"/>
          <w:szCs w:val="22"/>
        </w:rPr>
        <w:t>Distribution</w:t>
      </w:r>
      <w:r w:rsidR="00AE0B42" w:rsidRPr="00964223">
        <w:rPr>
          <w:rFonts w:ascii="Times New Roman" w:hAnsi="Times New Roman"/>
          <w:sz w:val="22"/>
          <w:szCs w:val="22"/>
        </w:rPr>
        <w:t xml:space="preserve"> of various disease weights in </w:t>
      </w:r>
      <w:r w:rsidR="00AE0B42" w:rsidRPr="00964223">
        <w:rPr>
          <w:rFonts w:ascii="Times New Roman" w:eastAsia="宋体" w:hAnsi="Times New Roman"/>
          <w:color w:val="000000"/>
          <w:kern w:val="0"/>
          <w:sz w:val="22"/>
          <w:szCs w:val="22"/>
        </w:rPr>
        <w:t>Age-CCI</w:t>
      </w:r>
      <w:r w:rsidR="00AE0B42" w:rsidRPr="00964223">
        <w:rPr>
          <w:rFonts w:ascii="Times New Roman" w:hAnsi="Times New Roman"/>
          <w:sz w:val="22"/>
          <w:szCs w:val="22"/>
          <w:lang w:eastAsia="zh-Hans" w:bidi="ar"/>
        </w:rPr>
        <w:t>.</w:t>
      </w:r>
      <w:r w:rsidR="00AE0B42">
        <w:rPr>
          <w:rFonts w:ascii="Times New Roman" w:hAnsi="Times New Roman"/>
          <w:sz w:val="22"/>
          <w:szCs w:val="22"/>
          <w:lang w:eastAsia="zh-Hans" w:bidi="ar"/>
        </w:rPr>
        <w:t xml:space="preserve"> </w:t>
      </w:r>
    </w:p>
    <w:p w14:paraId="53A32E67" w14:textId="77777777" w:rsidR="001D40B9" w:rsidRPr="00A031D5" w:rsidRDefault="001D40B9">
      <w:pPr>
        <w:rPr>
          <w:rFonts w:ascii="Times New Roman" w:hAnsi="Times New Roman"/>
        </w:rPr>
      </w:pPr>
    </w:p>
    <w:tbl>
      <w:tblPr>
        <w:tblW w:w="6946" w:type="dxa"/>
        <w:tblInd w:w="13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25"/>
        <w:gridCol w:w="2821"/>
      </w:tblGrid>
      <w:tr w:rsidR="00FC43B9" w:rsidRPr="00A031D5" w14:paraId="0A95B51A" w14:textId="77777777" w:rsidTr="00FC43B9">
        <w:trPr>
          <w:trHeight w:val="285"/>
        </w:trPr>
        <w:tc>
          <w:tcPr>
            <w:tcW w:w="41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3819B5" w14:textId="77777777" w:rsidR="00FC43B9" w:rsidRPr="00A031D5" w:rsidRDefault="00FC43B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31D5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Comorbidity</w:t>
            </w:r>
          </w:p>
        </w:tc>
        <w:tc>
          <w:tcPr>
            <w:tcW w:w="28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13F0B00" w14:textId="77777777" w:rsidR="00FC43B9" w:rsidRPr="00A031D5" w:rsidRDefault="00FC43B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031D5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0"/>
                <w:szCs w:val="20"/>
              </w:rPr>
              <w:t>Assigned Weights for Diseases</w:t>
            </w:r>
          </w:p>
        </w:tc>
      </w:tr>
      <w:tr w:rsidR="00FC43B9" w:rsidRPr="00A031D5" w14:paraId="4485FF14" w14:textId="77777777" w:rsidTr="00FC43B9">
        <w:trPr>
          <w:trHeight w:val="285"/>
        </w:trPr>
        <w:tc>
          <w:tcPr>
            <w:tcW w:w="412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515F78" w14:textId="77777777" w:rsidR="00FC43B9" w:rsidRPr="00A031D5" w:rsidRDefault="00FC43B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031D5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Myocardial infarction</w:t>
            </w:r>
          </w:p>
        </w:tc>
        <w:tc>
          <w:tcPr>
            <w:tcW w:w="282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C83AD6" w14:textId="77777777" w:rsidR="00FC43B9" w:rsidRPr="00A031D5" w:rsidRDefault="00FC43B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031D5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C43B9" w:rsidRPr="00A031D5" w14:paraId="1AACDB91" w14:textId="77777777" w:rsidTr="00FC43B9">
        <w:trPr>
          <w:trHeight w:val="285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78C36" w14:textId="77777777" w:rsidR="00FC43B9" w:rsidRPr="00A031D5" w:rsidRDefault="00FC43B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031D5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ongestive heart failure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AEDAD" w14:textId="77777777" w:rsidR="00FC43B9" w:rsidRPr="00A031D5" w:rsidRDefault="00FC43B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031D5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C43B9" w:rsidRPr="00A031D5" w14:paraId="52F9DF09" w14:textId="77777777" w:rsidTr="00FC43B9">
        <w:trPr>
          <w:trHeight w:val="285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01BB8" w14:textId="77777777" w:rsidR="00FC43B9" w:rsidRPr="00A031D5" w:rsidRDefault="00FC43B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031D5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eripheral vascular disease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45E14" w14:textId="77777777" w:rsidR="00FC43B9" w:rsidRPr="00A031D5" w:rsidRDefault="00FC43B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031D5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C43B9" w:rsidRPr="00A031D5" w14:paraId="48073858" w14:textId="77777777" w:rsidTr="00FC43B9">
        <w:trPr>
          <w:trHeight w:val="285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E37D5" w14:textId="77777777" w:rsidR="00FC43B9" w:rsidRPr="00A031D5" w:rsidRDefault="00FC43B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031D5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erebrovascular disease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0BEDF" w14:textId="77777777" w:rsidR="00FC43B9" w:rsidRPr="00A031D5" w:rsidRDefault="00FC43B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031D5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C43B9" w:rsidRPr="00A031D5" w14:paraId="2BD89FC7" w14:textId="77777777" w:rsidTr="00FC43B9">
        <w:trPr>
          <w:trHeight w:val="285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95ECF" w14:textId="77777777" w:rsidR="00FC43B9" w:rsidRPr="00A031D5" w:rsidRDefault="00FC43B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031D5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Dementi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7190A" w14:textId="77777777" w:rsidR="00FC43B9" w:rsidRPr="00A031D5" w:rsidRDefault="00FC43B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031D5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C43B9" w:rsidRPr="00A031D5" w14:paraId="69DD7B46" w14:textId="77777777" w:rsidTr="00FC43B9">
        <w:trPr>
          <w:trHeight w:val="285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6549C" w14:textId="77777777" w:rsidR="00FC43B9" w:rsidRPr="00A031D5" w:rsidRDefault="00FC43B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031D5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eptic ulcer disease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8AACE" w14:textId="77777777" w:rsidR="00FC43B9" w:rsidRPr="00A031D5" w:rsidRDefault="00FC43B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031D5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C43B9" w:rsidRPr="00A031D5" w14:paraId="42514AAD" w14:textId="77777777" w:rsidTr="00FC43B9">
        <w:trPr>
          <w:trHeight w:val="285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F0F7B" w14:textId="77777777" w:rsidR="00FC43B9" w:rsidRPr="00A031D5" w:rsidRDefault="00FC43B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031D5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hronic pulmonary disease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1E6D5" w14:textId="77777777" w:rsidR="00FC43B9" w:rsidRPr="00A031D5" w:rsidRDefault="00FC43B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031D5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C43B9" w:rsidRPr="00A031D5" w14:paraId="69F3E494" w14:textId="77777777" w:rsidTr="00FC43B9">
        <w:trPr>
          <w:trHeight w:val="285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AABC2" w14:textId="77777777" w:rsidR="00FC43B9" w:rsidRPr="00A031D5" w:rsidRDefault="00FC43B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031D5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Rheumatic disease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C1450" w14:textId="77777777" w:rsidR="00FC43B9" w:rsidRPr="00A031D5" w:rsidRDefault="00FC43B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031D5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C43B9" w:rsidRPr="00A031D5" w14:paraId="463C171B" w14:textId="77777777" w:rsidTr="00FC43B9">
        <w:trPr>
          <w:trHeight w:val="285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4DF5A" w14:textId="77777777" w:rsidR="00FC43B9" w:rsidRPr="00A031D5" w:rsidRDefault="00FC43B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031D5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Diabetes with chronic complicatio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95485" w14:textId="19FD9BEA" w:rsidR="00FC43B9" w:rsidRPr="00A031D5" w:rsidRDefault="00365F7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FC43B9" w:rsidRPr="00A031D5" w14:paraId="56C428D2" w14:textId="77777777" w:rsidTr="00FC43B9">
        <w:trPr>
          <w:trHeight w:val="285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F47C5" w14:textId="77777777" w:rsidR="00FC43B9" w:rsidRPr="00A031D5" w:rsidRDefault="00FC43B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031D5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Diabetes without chronic complication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105B1" w14:textId="42BC4AFB" w:rsidR="00FC43B9" w:rsidRPr="00A031D5" w:rsidRDefault="00365F7E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C43B9" w:rsidRPr="00A031D5" w14:paraId="10FB8ACD" w14:textId="77777777" w:rsidTr="00FC43B9">
        <w:trPr>
          <w:trHeight w:val="27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EF21B" w14:textId="77777777" w:rsidR="00FC43B9" w:rsidRPr="00A031D5" w:rsidRDefault="00FC43B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031D5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Moderate or severe renal disease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ACC46" w14:textId="77777777" w:rsidR="00FC43B9" w:rsidRPr="00A031D5" w:rsidRDefault="00FC43B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031D5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FC43B9" w:rsidRPr="00A031D5" w14:paraId="669DC39D" w14:textId="77777777" w:rsidTr="00FC43B9">
        <w:trPr>
          <w:trHeight w:val="27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88722" w14:textId="77777777" w:rsidR="00FC43B9" w:rsidRPr="00A031D5" w:rsidRDefault="00FC43B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031D5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Paraplegi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4E0B7" w14:textId="77777777" w:rsidR="00FC43B9" w:rsidRPr="00A031D5" w:rsidRDefault="00FC43B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031D5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FC43B9" w:rsidRPr="00A031D5" w14:paraId="54E2DE44" w14:textId="77777777" w:rsidTr="00FC43B9">
        <w:trPr>
          <w:trHeight w:val="285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6570B" w14:textId="77777777" w:rsidR="00FC43B9" w:rsidRPr="00A031D5" w:rsidRDefault="00FC43B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031D5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Mild liver disease 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6283F" w14:textId="77777777" w:rsidR="00FC43B9" w:rsidRPr="00A031D5" w:rsidRDefault="00FC43B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031D5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C43B9" w:rsidRPr="00A031D5" w14:paraId="1672E876" w14:textId="77777777" w:rsidTr="00FC43B9">
        <w:trPr>
          <w:trHeight w:val="285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5A754" w14:textId="77777777" w:rsidR="00FC43B9" w:rsidRPr="00A031D5" w:rsidRDefault="00FC43B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031D5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Moderate or severe liver disease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10614" w14:textId="77777777" w:rsidR="00FC43B9" w:rsidRPr="00A031D5" w:rsidRDefault="00FC43B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031D5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FC43B9" w:rsidRPr="00A031D5" w14:paraId="7E4E5431" w14:textId="77777777" w:rsidTr="00FC43B9">
        <w:trPr>
          <w:trHeight w:val="285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CBD60" w14:textId="77777777" w:rsidR="00FC43B9" w:rsidRPr="00A031D5" w:rsidRDefault="00FC43B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031D5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ny malignancy, including lymphoma and leukemia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9E2CC" w14:textId="77777777" w:rsidR="00FC43B9" w:rsidRPr="00A031D5" w:rsidRDefault="00FC43B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031D5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FC43B9" w:rsidRPr="00A031D5" w14:paraId="63BA6A73" w14:textId="77777777" w:rsidTr="00FC43B9">
        <w:trPr>
          <w:trHeight w:val="285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0E2D3" w14:textId="77777777" w:rsidR="00FC43B9" w:rsidRPr="00A031D5" w:rsidRDefault="00FC43B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031D5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Metastatic solid tumor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A786B" w14:textId="77777777" w:rsidR="00FC43B9" w:rsidRPr="00A031D5" w:rsidRDefault="00FC43B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031D5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FC43B9" w:rsidRPr="00A031D5" w14:paraId="5901D528" w14:textId="77777777" w:rsidTr="00FC43B9">
        <w:trPr>
          <w:trHeight w:val="285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2A5DB" w14:textId="77777777" w:rsidR="00FC43B9" w:rsidRPr="00A031D5" w:rsidRDefault="00FC43B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031D5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IDS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1817F" w14:textId="77777777" w:rsidR="00FC43B9" w:rsidRPr="00A031D5" w:rsidRDefault="00FC43B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031D5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FC43B9" w:rsidRPr="00A031D5" w14:paraId="25561F8E" w14:textId="77777777" w:rsidTr="00FC43B9">
        <w:trPr>
          <w:trHeight w:val="38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B33D4" w14:textId="77777777" w:rsidR="00FC43B9" w:rsidRPr="00A031D5" w:rsidRDefault="00FC43B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031D5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ge-score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00CC0" w14:textId="77777777" w:rsidR="00FC43B9" w:rsidRPr="00A031D5" w:rsidRDefault="00FC43B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C43B9" w:rsidRPr="00A031D5" w14:paraId="5DF47EF3" w14:textId="77777777" w:rsidTr="00FC43B9">
        <w:trPr>
          <w:trHeight w:val="285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56373" w14:textId="77777777" w:rsidR="00FC43B9" w:rsidRPr="00A031D5" w:rsidRDefault="00FC43B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031D5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   40-50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51CF4" w14:textId="77777777" w:rsidR="00FC43B9" w:rsidRPr="00A031D5" w:rsidRDefault="00FC43B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031D5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C43B9" w:rsidRPr="00A031D5" w14:paraId="014AE457" w14:textId="77777777" w:rsidTr="00FC43B9">
        <w:trPr>
          <w:trHeight w:val="285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726F8" w14:textId="77777777" w:rsidR="00FC43B9" w:rsidRPr="00A031D5" w:rsidRDefault="00FC43B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031D5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   51-60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EA0C8" w14:textId="77777777" w:rsidR="00FC43B9" w:rsidRPr="00A031D5" w:rsidRDefault="00FC43B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031D5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FC43B9" w:rsidRPr="00A031D5" w14:paraId="4D6D0542" w14:textId="77777777" w:rsidTr="00FC43B9">
        <w:trPr>
          <w:trHeight w:val="285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67C41" w14:textId="77777777" w:rsidR="00FC43B9" w:rsidRPr="00A031D5" w:rsidRDefault="00FC43B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031D5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   61-70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98842" w14:textId="77777777" w:rsidR="00FC43B9" w:rsidRPr="00A031D5" w:rsidRDefault="00FC43B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031D5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FC43B9" w:rsidRPr="00A031D5" w14:paraId="3D15B0A5" w14:textId="77777777" w:rsidTr="00FC43B9">
        <w:trPr>
          <w:trHeight w:val="285"/>
        </w:trPr>
        <w:tc>
          <w:tcPr>
            <w:tcW w:w="41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A6F9CCA" w14:textId="77777777" w:rsidR="00FC43B9" w:rsidRPr="00A031D5" w:rsidRDefault="00FC43B9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031D5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   &gt;70</w:t>
            </w:r>
          </w:p>
        </w:tc>
        <w:tc>
          <w:tcPr>
            <w:tcW w:w="28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6DED171" w14:textId="77777777" w:rsidR="00FC43B9" w:rsidRPr="00A031D5" w:rsidRDefault="00FC43B9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A031D5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</w:tbl>
    <w:p w14:paraId="0426868F" w14:textId="4C47BD33" w:rsidR="00FC43B9" w:rsidRDefault="00AE5F19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 </w:t>
      </w:r>
    </w:p>
    <w:p w14:paraId="77321EF9" w14:textId="28C62347" w:rsidR="00AE5F19" w:rsidRPr="00AE0B42" w:rsidRDefault="00AE5F19" w:rsidP="00AE0B42">
      <w:pPr>
        <w:spacing w:line="360" w:lineRule="auto"/>
        <w:rPr>
          <w:rFonts w:ascii="Times New Roman" w:hAnsi="Times New Roman"/>
          <w:sz w:val="22"/>
          <w:szCs w:val="22"/>
          <w:lang w:eastAsia="zh-Hans" w:bidi="ar"/>
        </w:rPr>
      </w:pPr>
      <w:r>
        <w:rPr>
          <w:rFonts w:ascii="Times New Roman" w:hAnsi="Times New Roman" w:hint="eastAsia"/>
        </w:rPr>
        <w:t xml:space="preserve"> </w:t>
      </w:r>
      <w:r w:rsidR="00AE0B42">
        <w:rPr>
          <w:rFonts w:ascii="Times New Roman" w:hAnsi="Times New Roman"/>
          <w:sz w:val="22"/>
          <w:szCs w:val="22"/>
          <w:lang w:eastAsia="zh-Hans" w:bidi="ar"/>
        </w:rPr>
        <w:t xml:space="preserve">Age-CCI = age-adjusted </w:t>
      </w:r>
      <w:proofErr w:type="spellStart"/>
      <w:r w:rsidR="00AE0B42">
        <w:rPr>
          <w:rFonts w:ascii="Times New Roman" w:hAnsi="Times New Roman"/>
          <w:sz w:val="22"/>
          <w:szCs w:val="22"/>
          <w:lang w:eastAsia="zh-Hans" w:bidi="ar"/>
        </w:rPr>
        <w:t>Charlson</w:t>
      </w:r>
      <w:proofErr w:type="spellEnd"/>
      <w:r w:rsidR="00AE0B42">
        <w:rPr>
          <w:rFonts w:ascii="Times New Roman" w:hAnsi="Times New Roman"/>
          <w:sz w:val="22"/>
          <w:szCs w:val="22"/>
          <w:lang w:eastAsia="zh-Hans" w:bidi="ar"/>
        </w:rPr>
        <w:t xml:space="preserve"> comorbidity index</w:t>
      </w:r>
      <w:r w:rsidR="00AE0B42">
        <w:rPr>
          <w:rFonts w:ascii="Times New Roman" w:hAnsi="Times New Roman"/>
          <w:sz w:val="22"/>
          <w:szCs w:val="22"/>
          <w:lang w:eastAsia="zh-Hans" w:bidi="ar"/>
        </w:rPr>
        <w:t xml:space="preserve">, </w:t>
      </w:r>
      <w:r w:rsidRPr="00AE5F19">
        <w:rPr>
          <w:rFonts w:ascii="Times New Roman" w:hAnsi="Times New Roman"/>
          <w:sz w:val="20"/>
          <w:szCs w:val="20"/>
        </w:rPr>
        <w:t xml:space="preserve">AIDS = </w:t>
      </w:r>
      <w:r w:rsidRPr="00AE5F19">
        <w:rPr>
          <w:rFonts w:ascii="Times New Roman" w:hAnsi="Times New Roman"/>
          <w:color w:val="333333"/>
          <w:sz w:val="20"/>
          <w:szCs w:val="20"/>
          <w:shd w:val="clear" w:color="auto" w:fill="FFFFFF"/>
        </w:rPr>
        <w:t>Acquired Immu</w:t>
      </w:r>
      <w:r>
        <w:rPr>
          <w:rFonts w:ascii="Times New Roman" w:hAnsi="Times New Roman"/>
          <w:color w:val="333333"/>
          <w:sz w:val="20"/>
          <w:szCs w:val="20"/>
          <w:shd w:val="clear" w:color="auto" w:fill="FFFFFF"/>
        </w:rPr>
        <w:t>n</w:t>
      </w:r>
      <w:r w:rsidRPr="00AE5F19">
        <w:rPr>
          <w:rFonts w:ascii="Times New Roman" w:hAnsi="Times New Roman"/>
          <w:color w:val="333333"/>
          <w:sz w:val="20"/>
          <w:szCs w:val="20"/>
          <w:shd w:val="clear" w:color="auto" w:fill="FFFFFF"/>
        </w:rPr>
        <w:t>e Deficiency Syndrome</w:t>
      </w:r>
      <w:r>
        <w:rPr>
          <w:rFonts w:ascii="Times New Roman" w:hAnsi="Times New Roman"/>
          <w:color w:val="333333"/>
          <w:sz w:val="20"/>
          <w:szCs w:val="20"/>
          <w:shd w:val="clear" w:color="auto" w:fill="FFFFFF"/>
        </w:rPr>
        <w:t>.</w:t>
      </w:r>
    </w:p>
    <w:sectPr w:rsidR="00AE5F19" w:rsidRPr="00AE0B42" w:rsidSect="003100D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3B9"/>
    <w:rsid w:val="00004078"/>
    <w:rsid w:val="00007871"/>
    <w:rsid w:val="00011B9B"/>
    <w:rsid w:val="00015B80"/>
    <w:rsid w:val="0001729C"/>
    <w:rsid w:val="00021390"/>
    <w:rsid w:val="00022456"/>
    <w:rsid w:val="00027D28"/>
    <w:rsid w:val="00041E97"/>
    <w:rsid w:val="000423B4"/>
    <w:rsid w:val="000467A3"/>
    <w:rsid w:val="000468E3"/>
    <w:rsid w:val="00046FCF"/>
    <w:rsid w:val="00050747"/>
    <w:rsid w:val="00053990"/>
    <w:rsid w:val="00067E42"/>
    <w:rsid w:val="000823EF"/>
    <w:rsid w:val="0008334B"/>
    <w:rsid w:val="00087310"/>
    <w:rsid w:val="00094A78"/>
    <w:rsid w:val="00095763"/>
    <w:rsid w:val="00096564"/>
    <w:rsid w:val="00097CA4"/>
    <w:rsid w:val="000B111E"/>
    <w:rsid w:val="000B7AA0"/>
    <w:rsid w:val="000D0912"/>
    <w:rsid w:val="000D20E7"/>
    <w:rsid w:val="000D6B7D"/>
    <w:rsid w:val="000D6E3C"/>
    <w:rsid w:val="000E6067"/>
    <w:rsid w:val="000F2655"/>
    <w:rsid w:val="000F5273"/>
    <w:rsid w:val="001026E2"/>
    <w:rsid w:val="00106101"/>
    <w:rsid w:val="001116E2"/>
    <w:rsid w:val="001261E7"/>
    <w:rsid w:val="001374BC"/>
    <w:rsid w:val="00137EE3"/>
    <w:rsid w:val="001429B3"/>
    <w:rsid w:val="00143153"/>
    <w:rsid w:val="00150CC1"/>
    <w:rsid w:val="001561D7"/>
    <w:rsid w:val="00163666"/>
    <w:rsid w:val="001651AD"/>
    <w:rsid w:val="0016762B"/>
    <w:rsid w:val="001720C8"/>
    <w:rsid w:val="00175B5E"/>
    <w:rsid w:val="00190E50"/>
    <w:rsid w:val="001938A4"/>
    <w:rsid w:val="001A12A7"/>
    <w:rsid w:val="001A157E"/>
    <w:rsid w:val="001B03C5"/>
    <w:rsid w:val="001B3A63"/>
    <w:rsid w:val="001C5A53"/>
    <w:rsid w:val="001D1F8D"/>
    <w:rsid w:val="001D40B9"/>
    <w:rsid w:val="001D5028"/>
    <w:rsid w:val="001D52D5"/>
    <w:rsid w:val="001E0C05"/>
    <w:rsid w:val="001E5254"/>
    <w:rsid w:val="001F6589"/>
    <w:rsid w:val="00200567"/>
    <w:rsid w:val="002230BC"/>
    <w:rsid w:val="00223E33"/>
    <w:rsid w:val="00240585"/>
    <w:rsid w:val="00244A68"/>
    <w:rsid w:val="00254D86"/>
    <w:rsid w:val="002658B9"/>
    <w:rsid w:val="00272952"/>
    <w:rsid w:val="00280F72"/>
    <w:rsid w:val="00282F80"/>
    <w:rsid w:val="002857E7"/>
    <w:rsid w:val="00287C9B"/>
    <w:rsid w:val="002A67EA"/>
    <w:rsid w:val="002B05EB"/>
    <w:rsid w:val="002B5C0B"/>
    <w:rsid w:val="002D20AD"/>
    <w:rsid w:val="002E50D7"/>
    <w:rsid w:val="002E7E7B"/>
    <w:rsid w:val="002F7416"/>
    <w:rsid w:val="00304B31"/>
    <w:rsid w:val="003100D3"/>
    <w:rsid w:val="003105C1"/>
    <w:rsid w:val="0031444B"/>
    <w:rsid w:val="00314682"/>
    <w:rsid w:val="00332BEB"/>
    <w:rsid w:val="003575D6"/>
    <w:rsid w:val="003628D2"/>
    <w:rsid w:val="00365F7E"/>
    <w:rsid w:val="003910FD"/>
    <w:rsid w:val="003923E0"/>
    <w:rsid w:val="00393186"/>
    <w:rsid w:val="003A60EA"/>
    <w:rsid w:val="003B43FD"/>
    <w:rsid w:val="003B6230"/>
    <w:rsid w:val="003C6916"/>
    <w:rsid w:val="003D4E4D"/>
    <w:rsid w:val="003E61E6"/>
    <w:rsid w:val="003F09B9"/>
    <w:rsid w:val="003F28B9"/>
    <w:rsid w:val="003F2F7A"/>
    <w:rsid w:val="00403AC6"/>
    <w:rsid w:val="0042410E"/>
    <w:rsid w:val="00426916"/>
    <w:rsid w:val="00446333"/>
    <w:rsid w:val="00450E16"/>
    <w:rsid w:val="00452DD9"/>
    <w:rsid w:val="00455BC3"/>
    <w:rsid w:val="00455C5E"/>
    <w:rsid w:val="00457398"/>
    <w:rsid w:val="00466D00"/>
    <w:rsid w:val="0047555D"/>
    <w:rsid w:val="004778F2"/>
    <w:rsid w:val="00480757"/>
    <w:rsid w:val="004902E7"/>
    <w:rsid w:val="004967F0"/>
    <w:rsid w:val="004A07D6"/>
    <w:rsid w:val="004A4879"/>
    <w:rsid w:val="004B6968"/>
    <w:rsid w:val="004D3D98"/>
    <w:rsid w:val="004E3711"/>
    <w:rsid w:val="004F0E30"/>
    <w:rsid w:val="005015F2"/>
    <w:rsid w:val="005033EE"/>
    <w:rsid w:val="00504C38"/>
    <w:rsid w:val="00520497"/>
    <w:rsid w:val="00520F83"/>
    <w:rsid w:val="00534AD6"/>
    <w:rsid w:val="005444CF"/>
    <w:rsid w:val="00552B23"/>
    <w:rsid w:val="00556917"/>
    <w:rsid w:val="0056062A"/>
    <w:rsid w:val="00581F52"/>
    <w:rsid w:val="00582069"/>
    <w:rsid w:val="00583B82"/>
    <w:rsid w:val="0058642D"/>
    <w:rsid w:val="00593579"/>
    <w:rsid w:val="005A1964"/>
    <w:rsid w:val="005B0511"/>
    <w:rsid w:val="005C6561"/>
    <w:rsid w:val="005D147F"/>
    <w:rsid w:val="005D1D75"/>
    <w:rsid w:val="005D412F"/>
    <w:rsid w:val="005D7672"/>
    <w:rsid w:val="005E19A2"/>
    <w:rsid w:val="005F104C"/>
    <w:rsid w:val="005F392D"/>
    <w:rsid w:val="005F3AED"/>
    <w:rsid w:val="0062616D"/>
    <w:rsid w:val="0064273D"/>
    <w:rsid w:val="00646935"/>
    <w:rsid w:val="00655DCB"/>
    <w:rsid w:val="00660E3B"/>
    <w:rsid w:val="00665AB7"/>
    <w:rsid w:val="006701A4"/>
    <w:rsid w:val="006711B9"/>
    <w:rsid w:val="00672C2B"/>
    <w:rsid w:val="00676CE3"/>
    <w:rsid w:val="0067776D"/>
    <w:rsid w:val="00680AC2"/>
    <w:rsid w:val="006815AF"/>
    <w:rsid w:val="00683854"/>
    <w:rsid w:val="00687061"/>
    <w:rsid w:val="006948F5"/>
    <w:rsid w:val="00697DA9"/>
    <w:rsid w:val="006A7B83"/>
    <w:rsid w:val="006A7EDA"/>
    <w:rsid w:val="006C2135"/>
    <w:rsid w:val="006C2AA0"/>
    <w:rsid w:val="006F6C4A"/>
    <w:rsid w:val="007012E8"/>
    <w:rsid w:val="007068B3"/>
    <w:rsid w:val="00706BB9"/>
    <w:rsid w:val="00710A8B"/>
    <w:rsid w:val="0073070D"/>
    <w:rsid w:val="0073740B"/>
    <w:rsid w:val="00741CFA"/>
    <w:rsid w:val="00745157"/>
    <w:rsid w:val="00770D64"/>
    <w:rsid w:val="00772B54"/>
    <w:rsid w:val="00774FC3"/>
    <w:rsid w:val="00776F59"/>
    <w:rsid w:val="00776F9D"/>
    <w:rsid w:val="007848DC"/>
    <w:rsid w:val="0078684A"/>
    <w:rsid w:val="00793FCF"/>
    <w:rsid w:val="007A3282"/>
    <w:rsid w:val="007B0D06"/>
    <w:rsid w:val="007B2887"/>
    <w:rsid w:val="007C42B7"/>
    <w:rsid w:val="007E0E90"/>
    <w:rsid w:val="007E48B8"/>
    <w:rsid w:val="007F5C2F"/>
    <w:rsid w:val="008163C2"/>
    <w:rsid w:val="008241AE"/>
    <w:rsid w:val="00824A63"/>
    <w:rsid w:val="00843790"/>
    <w:rsid w:val="00861ED1"/>
    <w:rsid w:val="00866722"/>
    <w:rsid w:val="00872627"/>
    <w:rsid w:val="00881AC5"/>
    <w:rsid w:val="00882810"/>
    <w:rsid w:val="00895816"/>
    <w:rsid w:val="008A3790"/>
    <w:rsid w:val="008A72AF"/>
    <w:rsid w:val="008B15C1"/>
    <w:rsid w:val="008D3AE5"/>
    <w:rsid w:val="008D4BEF"/>
    <w:rsid w:val="008D6CA5"/>
    <w:rsid w:val="008D7EA8"/>
    <w:rsid w:val="008E378E"/>
    <w:rsid w:val="008E524F"/>
    <w:rsid w:val="008E73AE"/>
    <w:rsid w:val="008F1CB4"/>
    <w:rsid w:val="008F5091"/>
    <w:rsid w:val="008F7F43"/>
    <w:rsid w:val="009048E7"/>
    <w:rsid w:val="009134DA"/>
    <w:rsid w:val="00920D2A"/>
    <w:rsid w:val="009231E3"/>
    <w:rsid w:val="009236E0"/>
    <w:rsid w:val="0092628F"/>
    <w:rsid w:val="00934149"/>
    <w:rsid w:val="00941E88"/>
    <w:rsid w:val="00943980"/>
    <w:rsid w:val="00946EF0"/>
    <w:rsid w:val="00952A93"/>
    <w:rsid w:val="00953B60"/>
    <w:rsid w:val="00962B25"/>
    <w:rsid w:val="00971097"/>
    <w:rsid w:val="009823A2"/>
    <w:rsid w:val="0099378F"/>
    <w:rsid w:val="009A6622"/>
    <w:rsid w:val="009B13F3"/>
    <w:rsid w:val="009B305A"/>
    <w:rsid w:val="009B798D"/>
    <w:rsid w:val="009C34BC"/>
    <w:rsid w:val="009D01AD"/>
    <w:rsid w:val="00A02313"/>
    <w:rsid w:val="00A031D5"/>
    <w:rsid w:val="00A1170B"/>
    <w:rsid w:val="00A11DB6"/>
    <w:rsid w:val="00A14EE5"/>
    <w:rsid w:val="00A20B84"/>
    <w:rsid w:val="00A2533D"/>
    <w:rsid w:val="00A25CF8"/>
    <w:rsid w:val="00A26B99"/>
    <w:rsid w:val="00A27F13"/>
    <w:rsid w:val="00A32421"/>
    <w:rsid w:val="00A5611C"/>
    <w:rsid w:val="00A5712C"/>
    <w:rsid w:val="00A64A28"/>
    <w:rsid w:val="00A8380E"/>
    <w:rsid w:val="00A92518"/>
    <w:rsid w:val="00A96C0D"/>
    <w:rsid w:val="00AA056A"/>
    <w:rsid w:val="00AA45E3"/>
    <w:rsid w:val="00AB6727"/>
    <w:rsid w:val="00AC1C90"/>
    <w:rsid w:val="00AC5688"/>
    <w:rsid w:val="00AC5843"/>
    <w:rsid w:val="00AC6F19"/>
    <w:rsid w:val="00AD041E"/>
    <w:rsid w:val="00AD103D"/>
    <w:rsid w:val="00AD2726"/>
    <w:rsid w:val="00AD416D"/>
    <w:rsid w:val="00AE0B42"/>
    <w:rsid w:val="00AE25EC"/>
    <w:rsid w:val="00AE464A"/>
    <w:rsid w:val="00AE5A9F"/>
    <w:rsid w:val="00AE5F19"/>
    <w:rsid w:val="00AF40BE"/>
    <w:rsid w:val="00AF67E1"/>
    <w:rsid w:val="00B06157"/>
    <w:rsid w:val="00B1461E"/>
    <w:rsid w:val="00B15FD1"/>
    <w:rsid w:val="00B214B5"/>
    <w:rsid w:val="00B22253"/>
    <w:rsid w:val="00B22996"/>
    <w:rsid w:val="00B441B2"/>
    <w:rsid w:val="00B46B03"/>
    <w:rsid w:val="00B57E28"/>
    <w:rsid w:val="00B6471D"/>
    <w:rsid w:val="00B66D74"/>
    <w:rsid w:val="00B677ED"/>
    <w:rsid w:val="00B67A84"/>
    <w:rsid w:val="00B902B5"/>
    <w:rsid w:val="00B90B78"/>
    <w:rsid w:val="00BA5A07"/>
    <w:rsid w:val="00BA680C"/>
    <w:rsid w:val="00BB43D6"/>
    <w:rsid w:val="00BC5621"/>
    <w:rsid w:val="00BE1015"/>
    <w:rsid w:val="00BE36EC"/>
    <w:rsid w:val="00BF19A9"/>
    <w:rsid w:val="00BF5042"/>
    <w:rsid w:val="00C03C9D"/>
    <w:rsid w:val="00C12DCC"/>
    <w:rsid w:val="00C13015"/>
    <w:rsid w:val="00C15C17"/>
    <w:rsid w:val="00C1600F"/>
    <w:rsid w:val="00C224E5"/>
    <w:rsid w:val="00C23B3A"/>
    <w:rsid w:val="00C367F7"/>
    <w:rsid w:val="00C41F29"/>
    <w:rsid w:val="00C4383C"/>
    <w:rsid w:val="00C46A3B"/>
    <w:rsid w:val="00C63BD8"/>
    <w:rsid w:val="00C655B1"/>
    <w:rsid w:val="00C701DC"/>
    <w:rsid w:val="00C7744B"/>
    <w:rsid w:val="00C817D5"/>
    <w:rsid w:val="00C85BF1"/>
    <w:rsid w:val="00C95C76"/>
    <w:rsid w:val="00C95E6B"/>
    <w:rsid w:val="00C96A46"/>
    <w:rsid w:val="00CB7C9C"/>
    <w:rsid w:val="00CC1F5F"/>
    <w:rsid w:val="00CC2A4C"/>
    <w:rsid w:val="00CC5CA2"/>
    <w:rsid w:val="00CD7549"/>
    <w:rsid w:val="00CE1090"/>
    <w:rsid w:val="00CE2139"/>
    <w:rsid w:val="00CF10A3"/>
    <w:rsid w:val="00CF1DAF"/>
    <w:rsid w:val="00CF3768"/>
    <w:rsid w:val="00CF4340"/>
    <w:rsid w:val="00D01174"/>
    <w:rsid w:val="00D12272"/>
    <w:rsid w:val="00D338C5"/>
    <w:rsid w:val="00D36EFC"/>
    <w:rsid w:val="00D41FDA"/>
    <w:rsid w:val="00D4580E"/>
    <w:rsid w:val="00D46BB2"/>
    <w:rsid w:val="00D5273F"/>
    <w:rsid w:val="00D648B9"/>
    <w:rsid w:val="00D64CF2"/>
    <w:rsid w:val="00D652A5"/>
    <w:rsid w:val="00D71E53"/>
    <w:rsid w:val="00D74A6F"/>
    <w:rsid w:val="00D7533F"/>
    <w:rsid w:val="00D81DD2"/>
    <w:rsid w:val="00D82B9A"/>
    <w:rsid w:val="00D957B8"/>
    <w:rsid w:val="00D9714B"/>
    <w:rsid w:val="00DB2CDD"/>
    <w:rsid w:val="00DB6319"/>
    <w:rsid w:val="00DB6A3C"/>
    <w:rsid w:val="00DC7FCC"/>
    <w:rsid w:val="00DD4F23"/>
    <w:rsid w:val="00DD566D"/>
    <w:rsid w:val="00DE3A9E"/>
    <w:rsid w:val="00E00068"/>
    <w:rsid w:val="00E07A68"/>
    <w:rsid w:val="00E07A88"/>
    <w:rsid w:val="00E11F38"/>
    <w:rsid w:val="00E14B62"/>
    <w:rsid w:val="00E21B1F"/>
    <w:rsid w:val="00E331DA"/>
    <w:rsid w:val="00E36922"/>
    <w:rsid w:val="00E475BE"/>
    <w:rsid w:val="00E56525"/>
    <w:rsid w:val="00E71553"/>
    <w:rsid w:val="00E719D1"/>
    <w:rsid w:val="00E71AAF"/>
    <w:rsid w:val="00E72765"/>
    <w:rsid w:val="00E7690A"/>
    <w:rsid w:val="00E91668"/>
    <w:rsid w:val="00E94006"/>
    <w:rsid w:val="00EA5F7D"/>
    <w:rsid w:val="00EB6972"/>
    <w:rsid w:val="00EB6A7E"/>
    <w:rsid w:val="00EC3467"/>
    <w:rsid w:val="00EC4E4D"/>
    <w:rsid w:val="00ED0F5A"/>
    <w:rsid w:val="00ED3EDB"/>
    <w:rsid w:val="00ED7DAC"/>
    <w:rsid w:val="00EE2270"/>
    <w:rsid w:val="00F00779"/>
    <w:rsid w:val="00F011AC"/>
    <w:rsid w:val="00F10308"/>
    <w:rsid w:val="00F138E8"/>
    <w:rsid w:val="00F14ED0"/>
    <w:rsid w:val="00F16273"/>
    <w:rsid w:val="00F17D71"/>
    <w:rsid w:val="00F223B4"/>
    <w:rsid w:val="00F24CF3"/>
    <w:rsid w:val="00F407F1"/>
    <w:rsid w:val="00F43849"/>
    <w:rsid w:val="00F52604"/>
    <w:rsid w:val="00F55417"/>
    <w:rsid w:val="00F601B3"/>
    <w:rsid w:val="00F86760"/>
    <w:rsid w:val="00FA675E"/>
    <w:rsid w:val="00FB793A"/>
    <w:rsid w:val="00FC43B9"/>
    <w:rsid w:val="00FD1752"/>
    <w:rsid w:val="00FD441C"/>
    <w:rsid w:val="00FE0C33"/>
    <w:rsid w:val="00FE37CF"/>
    <w:rsid w:val="00FF4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C1FADC"/>
  <w15:chartTrackingRefBased/>
  <w15:docId w15:val="{06464362-5713-E44B-A93D-DE687817D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43B9"/>
    <w:pPr>
      <w:widowControl w:val="0"/>
      <w:jc w:val="both"/>
    </w:pPr>
    <w:rPr>
      <w:rFonts w:ascii="DengXian" w:eastAsia="DengXian" w:hAnsi="DengXi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727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9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澜</dc:creator>
  <cp:keywords/>
  <dc:description/>
  <cp:lastModifiedBy>yanghua</cp:lastModifiedBy>
  <cp:revision>12</cp:revision>
  <dcterms:created xsi:type="dcterms:W3CDTF">2022-11-04T02:48:00Z</dcterms:created>
  <dcterms:modified xsi:type="dcterms:W3CDTF">2023-11-01T07:42:00Z</dcterms:modified>
</cp:coreProperties>
</file>